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03E" w:rsidRPr="00415D44" w:rsidRDefault="0084171E" w:rsidP="0085103E">
      <w:pPr>
        <w:rPr>
          <w:rFonts w:ascii="Arial" w:hAnsi="Arial" w:cs="Arial"/>
          <w:b/>
        </w:rPr>
      </w:pPr>
      <w:r>
        <w:rPr>
          <w:rFonts w:ascii="Arial" w:hAnsi="Arial" w:cs="Arial"/>
          <w:bCs/>
          <w:color w:val="1B3051"/>
        </w:rPr>
        <w:t>A</w:t>
      </w:r>
      <w:r>
        <w:rPr>
          <w:rFonts w:ascii="Arial" w:hAnsi="Arial" w:cs="Arial"/>
          <w:bCs/>
          <w:color w:val="1B3051"/>
        </w:rPr>
        <w:t>dditional file 4</w:t>
      </w:r>
      <w:bookmarkStart w:id="0" w:name="_GoBack"/>
      <w:bookmarkEnd w:id="0"/>
      <w:r w:rsidR="0085103E" w:rsidRPr="00415D44">
        <w:rPr>
          <w:rFonts w:ascii="Arial" w:hAnsi="Arial" w:cs="Arial"/>
          <w:b/>
        </w:rPr>
        <w:t xml:space="preserve">: </w:t>
      </w:r>
      <w:r w:rsidR="0085103E" w:rsidRPr="00415D44">
        <w:rPr>
          <w:rFonts w:ascii="Arial" w:hAnsi="Arial" w:cs="Arial"/>
        </w:rPr>
        <w:t>Achievement Emotions Questionnaire results by scale and items</w:t>
      </w:r>
    </w:p>
    <w:p w:rsidR="0085103E" w:rsidRPr="00415D44" w:rsidRDefault="0085103E" w:rsidP="0085103E">
      <w:pPr>
        <w:rPr>
          <w:rFonts w:ascii="Arial" w:hAnsi="Arial" w:cs="Arial"/>
          <w:b/>
        </w:rPr>
      </w:pPr>
    </w:p>
    <w:tbl>
      <w:tblPr>
        <w:tblW w:w="8517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6629"/>
        <w:gridCol w:w="992"/>
        <w:gridCol w:w="896"/>
      </w:tblGrid>
      <w:tr w:rsidR="0085103E" w:rsidRPr="00415D44" w:rsidTr="00822A3F">
        <w:tc>
          <w:tcPr>
            <w:tcW w:w="8517" w:type="dxa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Enjoyment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Scale statistics:  Mean=4.08; SD=0.59; α=0.76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excited about going to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9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enjoy being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8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8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After class I start looking forward to the next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96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looking forward to learning a lot in this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5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happy that I understood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4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glad that it paid off to go to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86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40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motivated to go to this class because it is exciting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3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8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t is so exciting that I could sit in class for hours listening to the professor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2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Hope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>Scale statistics:  Mean=3.57; SD=0.56; α=0.72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confident when I go to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83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full of hop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optimistic that I will be able to keep up with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confident because I understand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0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ing confident that I will understand the material motivates m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8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My confidence motivates me to prepare for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53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My hopes that I will be successful motivate me to invest a lot of effort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3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Pride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Scale statistics:  Mean=3.84; SD=0.74; </w:t>
            </w:r>
            <w:r w:rsidRPr="00415D44">
              <w:rPr>
                <w:rFonts w:ascii="Arial" w:hAnsi="Arial" w:cs="Arial"/>
                <w:b/>
                <w:color w:val="000000"/>
              </w:rPr>
              <w:lastRenderedPageBreak/>
              <w:t>α=0.81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proud of myself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57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1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take pride in being able to keep up with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79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think that I can be proud of what I know about this subject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proud of the contributions I have made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make good contributions in class, I get even more motivat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62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62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I take pride in my accomplishments in this course, I am motivated to continu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18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3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ould like to tell my friends about how well I did in this cours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39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do well in class, my heart throbs with prid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6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Anger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Scale statistics:  Mean=1.29; SD=0.38; α=0.51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frustrated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angry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Thinking about the poor quality of the course makes me angry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Thinking about all the useless things I have to learn makes me irritat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3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2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think of the time I waste in class I get aggravat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ish I did not have to attend class because it makes me angry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4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8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ish I could tell the teachers off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Anxiety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                                       Scale statistics: Mean=2.98; SD=0.77; α=0.86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Thinking about the class makes me feel uneasy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5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scar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1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nervous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47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Even before class, I worry whether I will be able to understand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3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orry whether I am sufficiently prepared for the lesson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9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1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orry whether the demands might be too great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worry the others will understand more than m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I am so nervous I would rather skip the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scared that I might say something wrong, so I´d rather not say anything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02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94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tense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3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do not understand something important in class, my heart race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3.19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45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Shame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Scale statistics:  Mean=1.97; SD=0.83; α=0.88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asham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8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f the others knew that I don´t understand the material I would be embarrass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6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45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say anything in class I feel like I am making a fool of myself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91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0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embarrassed that I can´t express myself wel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ashamed because others understood more of lecture that I di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3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lastRenderedPageBreak/>
              <w:t>0.7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lastRenderedPageBreak/>
              <w:t>After I said something in class I wish I could crawl into a hole and hide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44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4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´d rather not tell anyone when I don´t understand something in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7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5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say something in class I feel like I turn r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I get embarrassed, I become tense and inhibit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When I talk in class start stuttering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81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5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Hopelessness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</w:t>
            </w:r>
            <w:r w:rsidRPr="00415D44">
              <w:rPr>
                <w:rFonts w:ascii="Arial" w:hAnsi="Arial" w:cs="Arial"/>
                <w:b/>
              </w:rPr>
              <w:t xml:space="preserve"> 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Scale statistics:  Mean=1.22; SD=0.30; α=0.62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The thought of this class makes me feel hopele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hopele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6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Even before class, I am resigned to the fact that I won´t understand the material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5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51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have lost all hope in understanding this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6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hopeless continuing in this program of study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I´ve given up, I don´t have energy to go to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35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I don´t understand the material I look disconnected and resign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5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0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feel so hopeless all my energy is deplet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85103E" w:rsidRPr="00415D44" w:rsidTr="00822A3F">
        <w:tc>
          <w:tcPr>
            <w:tcW w:w="8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>Boredom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    </w:t>
            </w:r>
            <w:r w:rsidRPr="00415D44">
              <w:rPr>
                <w:rFonts w:ascii="Arial" w:hAnsi="Arial" w:cs="Arial"/>
                <w:b/>
              </w:rPr>
              <w:t xml:space="preserve">                               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        Scale statistics:  Mean=1.09; SD=0.24; α=0.62</w:t>
            </w:r>
          </w:p>
        </w:tc>
      </w:tr>
      <w:tr w:rsidR="0085103E" w:rsidRPr="00415D44" w:rsidTr="00822A3F">
        <w:tc>
          <w:tcPr>
            <w:tcW w:w="6629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bor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70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lastRenderedPageBreak/>
              <w:t>Because I get bored my mind begins to wander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am tempted to walk out of the lecture because it is so boring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33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think about what else I might be doing rather than sitting in this boring class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8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26</w:t>
            </w:r>
          </w:p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Because the time drags I frequently look at my watch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so bored I have problems staying alert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get restless because I can´t wait for the class to en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During the class I feel like could sink into my chair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85103E" w:rsidRPr="00415D44" w:rsidTr="00822A3F">
        <w:tc>
          <w:tcPr>
            <w:tcW w:w="6629" w:type="dxa"/>
            <w:shd w:val="clear" w:color="auto" w:fill="auto"/>
          </w:tcPr>
          <w:p w:rsidR="0085103E" w:rsidRPr="00415D44" w:rsidRDefault="0085103E" w:rsidP="00822A3F">
            <w:pPr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I start yawing in class because I am so bored</w:t>
            </w:r>
          </w:p>
        </w:tc>
        <w:tc>
          <w:tcPr>
            <w:tcW w:w="992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896" w:type="dxa"/>
            <w:shd w:val="clear" w:color="auto" w:fill="auto"/>
          </w:tcPr>
          <w:p w:rsidR="0085103E" w:rsidRPr="00415D44" w:rsidRDefault="0085103E" w:rsidP="00822A3F">
            <w:pPr>
              <w:jc w:val="center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>0.14</w:t>
            </w:r>
          </w:p>
        </w:tc>
      </w:tr>
    </w:tbl>
    <w:p w:rsidR="0085103E" w:rsidRPr="00415D44" w:rsidRDefault="0085103E" w:rsidP="0085103E">
      <w:pPr>
        <w:rPr>
          <w:rFonts w:ascii="Arial" w:hAnsi="Arial" w:cs="Arial"/>
          <w:bCs/>
          <w:color w:val="000000"/>
        </w:rPr>
      </w:pPr>
    </w:p>
    <w:p w:rsidR="0085103E" w:rsidRPr="00415D44" w:rsidRDefault="0085103E" w:rsidP="0085103E">
      <w:pPr>
        <w:rPr>
          <w:rFonts w:ascii="Arial" w:hAnsi="Arial" w:cs="Arial"/>
          <w:bCs/>
          <w:color w:val="000000"/>
        </w:rPr>
      </w:pPr>
    </w:p>
    <w:p w:rsidR="00000D3A" w:rsidRPr="008A6530" w:rsidRDefault="00000D3A" w:rsidP="008A6530"/>
    <w:sectPr w:rsidR="00000D3A" w:rsidRPr="008A65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F4F8C"/>
    <w:multiLevelType w:val="hybridMultilevel"/>
    <w:tmpl w:val="42588FDE"/>
    <w:lvl w:ilvl="0" w:tplc="3D0EA82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5EAE07A6"/>
    <w:multiLevelType w:val="hybridMultilevel"/>
    <w:tmpl w:val="66A4F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5EE"/>
    <w:rsid w:val="00000D3A"/>
    <w:rsid w:val="002D008C"/>
    <w:rsid w:val="005F75EE"/>
    <w:rsid w:val="0084171E"/>
    <w:rsid w:val="0085103E"/>
    <w:rsid w:val="008A6530"/>
    <w:rsid w:val="009C06CA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0</Words>
  <Characters>4326</Characters>
  <Application>Microsoft Office Word</Application>
  <DocSecurity>0</DocSecurity>
  <Lines>360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3</cp:revision>
  <dcterms:created xsi:type="dcterms:W3CDTF">2019-08-13T23:50:00Z</dcterms:created>
  <dcterms:modified xsi:type="dcterms:W3CDTF">2019-08-13T23:56:00Z</dcterms:modified>
</cp:coreProperties>
</file>